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F76EB" w14:textId="77777777" w:rsidR="009C6798" w:rsidRPr="00E178C6" w:rsidRDefault="009C6798" w:rsidP="009C6798">
      <w:pPr>
        <w:spacing w:before="240"/>
        <w:rPr>
          <w:rFonts w:cs="Times New Roman"/>
        </w:rPr>
      </w:pPr>
      <w:r w:rsidRPr="00E178C6">
        <w:rPr>
          <w:rFonts w:cs="Times New Roman"/>
        </w:rPr>
        <w:t>Table S1. The primers used in this study</w:t>
      </w:r>
      <w:r w:rsidRPr="00E178C6">
        <w:rPr>
          <w:rFonts w:cs="Times New Roman"/>
          <w:vertAlign w:val="superscript"/>
        </w:rPr>
        <w:t>1</w:t>
      </w:r>
    </w:p>
    <w:tbl>
      <w:tblPr>
        <w:tblW w:w="8613" w:type="dxa"/>
        <w:tblBorders>
          <w:top w:val="single" w:sz="12" w:space="0" w:color="auto"/>
          <w:bottom w:val="single" w:sz="8" w:space="0" w:color="auto"/>
          <w:insideH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559"/>
        <w:gridCol w:w="5386"/>
      </w:tblGrid>
      <w:tr w:rsidR="0061576F" w:rsidRPr="00E178C6" w14:paraId="428BBFA4" w14:textId="77777777" w:rsidTr="00394A1D">
        <w:tc>
          <w:tcPr>
            <w:tcW w:w="1668" w:type="dxa"/>
          </w:tcPr>
          <w:p w14:paraId="1082A2B2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OLE_LINK258"/>
            <w:bookmarkStart w:id="1" w:name="OLE_LINK257"/>
            <w:r w:rsidRPr="00E178C6">
              <w:rPr>
                <w:rFonts w:cs="Times New Roman"/>
                <w:b/>
                <w:bCs/>
                <w:sz w:val="20"/>
                <w:szCs w:val="20"/>
              </w:rPr>
              <w:t>Construct name</w:t>
            </w:r>
          </w:p>
        </w:tc>
        <w:tc>
          <w:tcPr>
            <w:tcW w:w="1559" w:type="dxa"/>
          </w:tcPr>
          <w:p w14:paraId="7EA84843" w14:textId="77777777" w:rsidR="0061576F" w:rsidRPr="00E178C6" w:rsidRDefault="0061576F" w:rsidP="00394A1D">
            <w:pPr>
              <w:spacing w:line="360" w:lineRule="auto"/>
              <w:ind w:rightChars="-186" w:right="-446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178C6">
              <w:rPr>
                <w:rFonts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386" w:type="dxa"/>
          </w:tcPr>
          <w:p w14:paraId="18E92060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178C6">
              <w:rPr>
                <w:rFonts w:cs="Times New Roman"/>
                <w:b/>
                <w:bCs/>
                <w:sz w:val="20"/>
                <w:szCs w:val="20"/>
              </w:rPr>
              <w:t>Primer sequence (5</w:t>
            </w:r>
            <w:r w:rsidRPr="00E178C6">
              <w:rPr>
                <w:rFonts w:cs="Times New Roman"/>
                <w:b/>
                <w:bCs/>
                <w:sz w:val="20"/>
                <w:szCs w:val="20"/>
              </w:rPr>
              <w:t>＇</w:t>
            </w:r>
            <w:r w:rsidRPr="00E178C6">
              <w:rPr>
                <w:rFonts w:cs="Times New Roman"/>
                <w:b/>
                <w:bCs/>
                <w:sz w:val="20"/>
                <w:szCs w:val="20"/>
              </w:rPr>
              <w:t>-3</w:t>
            </w:r>
            <w:r w:rsidRPr="00E178C6">
              <w:rPr>
                <w:rFonts w:cs="Times New Roman"/>
                <w:b/>
                <w:bCs/>
                <w:sz w:val="20"/>
                <w:szCs w:val="20"/>
              </w:rPr>
              <w:t>＇</w:t>
            </w:r>
            <w:r w:rsidRPr="00E178C6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1576F" w:rsidRPr="00E178C6" w14:paraId="724E30D8" w14:textId="77777777" w:rsidTr="00394A1D">
        <w:tc>
          <w:tcPr>
            <w:tcW w:w="1668" w:type="dxa"/>
            <w:vAlign w:val="center"/>
          </w:tcPr>
          <w:p w14:paraId="0643DC56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r w:rsidRPr="00E178C6">
              <w:rPr>
                <w:rFonts w:cs="Times New Roman"/>
                <w:bCs/>
                <w:sz w:val="13"/>
                <w:szCs w:val="13"/>
              </w:rPr>
              <w:t>pTMV-p25</w:t>
            </w:r>
          </w:p>
          <w:p w14:paraId="746875FA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6682F480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r w:rsidRPr="00E178C6">
              <w:rPr>
                <w:rFonts w:cs="Times New Roman"/>
                <w:bCs/>
                <w:sz w:val="13"/>
                <w:szCs w:val="13"/>
              </w:rPr>
              <w:t>pTMV-p25N-</w:t>
            </w:r>
          </w:p>
          <w:p w14:paraId="48EAB5EE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6F5246B9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r w:rsidRPr="00E178C6">
              <w:rPr>
                <w:rFonts w:cs="Times New Roman"/>
                <w:bCs/>
                <w:sz w:val="13"/>
                <w:szCs w:val="13"/>
              </w:rPr>
              <w:t>pP25-GFP</w:t>
            </w:r>
          </w:p>
          <w:p w14:paraId="42700A30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5F43AB54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r w:rsidRPr="00E178C6">
              <w:rPr>
                <w:rFonts w:cs="Times New Roman"/>
                <w:bCs/>
                <w:sz w:val="13"/>
                <w:szCs w:val="13"/>
              </w:rPr>
              <w:t>Pp25NLS-GFP</w:t>
            </w:r>
          </w:p>
          <w:p w14:paraId="421091D4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10B74377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r w:rsidRPr="00E178C6">
              <w:rPr>
                <w:rFonts w:cs="Times New Roman"/>
                <w:bCs/>
                <w:sz w:val="13"/>
                <w:szCs w:val="13"/>
              </w:rPr>
              <w:t>pTMVp25C1</w:t>
            </w:r>
          </w:p>
          <w:p w14:paraId="61A3F0B7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69567711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r w:rsidRPr="00E178C6">
              <w:rPr>
                <w:rFonts w:cs="Times New Roman"/>
                <w:bCs/>
                <w:sz w:val="13"/>
                <w:szCs w:val="13"/>
              </w:rPr>
              <w:t>pTMVp25C2</w:t>
            </w:r>
          </w:p>
          <w:p w14:paraId="3522B82B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1000202B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r w:rsidRPr="00E178C6">
              <w:rPr>
                <w:rFonts w:cs="Times New Roman"/>
                <w:bCs/>
                <w:sz w:val="13"/>
                <w:szCs w:val="13"/>
              </w:rPr>
              <w:t>pTMVp25-HA</w:t>
            </w:r>
          </w:p>
          <w:p w14:paraId="6FDEBD3A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4F0E4F55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r w:rsidRPr="00E178C6">
              <w:rPr>
                <w:rFonts w:cs="Times New Roman"/>
                <w:bCs/>
                <w:sz w:val="13"/>
                <w:szCs w:val="13"/>
              </w:rPr>
              <w:t>pTMVp25N-HA</w:t>
            </w:r>
          </w:p>
          <w:p w14:paraId="7306540E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54D397AB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bookmarkStart w:id="2" w:name="OLE_LINK223"/>
            <w:r w:rsidRPr="00E178C6">
              <w:rPr>
                <w:rFonts w:cs="Times New Roman"/>
                <w:bCs/>
                <w:sz w:val="13"/>
                <w:szCs w:val="13"/>
              </w:rPr>
              <w:t>pTRV2-COI1</w:t>
            </w:r>
          </w:p>
          <w:bookmarkEnd w:id="2"/>
          <w:p w14:paraId="546E5B41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28AFA82D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r w:rsidRPr="00E178C6">
              <w:rPr>
                <w:rFonts w:cs="Times New Roman"/>
                <w:bCs/>
                <w:sz w:val="13"/>
                <w:szCs w:val="13"/>
              </w:rPr>
              <w:t>pTRV2-NPR1</w:t>
            </w:r>
          </w:p>
          <w:p w14:paraId="75D39ED6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52816570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r w:rsidRPr="00E178C6">
              <w:rPr>
                <w:rFonts w:cs="Times New Roman"/>
                <w:bCs/>
                <w:sz w:val="13"/>
                <w:szCs w:val="13"/>
              </w:rPr>
              <w:t>pTRV2-HSP90</w:t>
            </w:r>
          </w:p>
          <w:p w14:paraId="491D5087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04A738E4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  <w:r w:rsidRPr="00E178C6">
              <w:rPr>
                <w:rFonts w:cs="Times New Roman"/>
                <w:bCs/>
                <w:sz w:val="13"/>
                <w:szCs w:val="13"/>
              </w:rPr>
              <w:lastRenderedPageBreak/>
              <w:t>RT-qPCR</w:t>
            </w:r>
          </w:p>
          <w:p w14:paraId="1E3E413F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5559CD20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711F2A26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53A0F8BA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6172DA66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6035B873" w14:textId="77777777" w:rsidR="0061576F" w:rsidRDefault="0061576F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6AB66FB8" w14:textId="77777777" w:rsidR="00F92F56" w:rsidRDefault="00F92F56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  <w:p w14:paraId="0E316B4D" w14:textId="07F204FF" w:rsidR="00F92F56" w:rsidRPr="00E178C6" w:rsidRDefault="00F92F56" w:rsidP="00394A1D">
            <w:pPr>
              <w:spacing w:line="360" w:lineRule="auto"/>
              <w:jc w:val="center"/>
              <w:rPr>
                <w:rFonts w:cs="Times New Roman"/>
                <w:bCs/>
                <w:sz w:val="13"/>
                <w:szCs w:val="13"/>
              </w:rPr>
            </w:pPr>
          </w:p>
        </w:tc>
        <w:tc>
          <w:tcPr>
            <w:tcW w:w="1559" w:type="dxa"/>
          </w:tcPr>
          <w:p w14:paraId="18EE2033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lastRenderedPageBreak/>
              <w:t>TMV-p25-F</w:t>
            </w:r>
          </w:p>
          <w:p w14:paraId="0255F2FD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MV-p25-R</w:t>
            </w:r>
          </w:p>
          <w:p w14:paraId="365778B3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MV-p25N-F</w:t>
            </w:r>
          </w:p>
          <w:p w14:paraId="54BE4BFC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MV-p25-R</w:t>
            </w:r>
          </w:p>
          <w:p w14:paraId="2375F50A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p25gfp-F</w:t>
            </w:r>
          </w:p>
          <w:p w14:paraId="7F464916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p25gfp-R</w:t>
            </w:r>
          </w:p>
          <w:p w14:paraId="466EC3A2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p25Ngfp-F</w:t>
            </w:r>
          </w:p>
          <w:p w14:paraId="2253F465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p25gfp-R</w:t>
            </w:r>
          </w:p>
          <w:p w14:paraId="09D398AB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MV-p25-F</w:t>
            </w:r>
          </w:p>
          <w:p w14:paraId="159480A9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MV-p25C1-R</w:t>
            </w:r>
          </w:p>
          <w:p w14:paraId="7D189122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MV-p25-F</w:t>
            </w:r>
          </w:p>
          <w:p w14:paraId="3284B8F8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MV-p25C2-R</w:t>
            </w:r>
          </w:p>
          <w:p w14:paraId="28B8C010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MV-p25-F</w:t>
            </w:r>
          </w:p>
          <w:p w14:paraId="52ACE19B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MV-p25HA-R</w:t>
            </w:r>
          </w:p>
          <w:p w14:paraId="4D57CF33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MV-p25N-F</w:t>
            </w:r>
          </w:p>
          <w:p w14:paraId="3CB4B3D7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MV-p25HA-R</w:t>
            </w:r>
          </w:p>
          <w:p w14:paraId="7B64108D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bookmarkStart w:id="3" w:name="OLE_LINK221"/>
            <w:bookmarkStart w:id="4" w:name="OLE_LINK222"/>
            <w:r w:rsidRPr="00E178C6">
              <w:rPr>
                <w:rFonts w:cs="Times New Roman"/>
                <w:sz w:val="13"/>
                <w:szCs w:val="13"/>
              </w:rPr>
              <w:t>NbCOI1-F</w:t>
            </w:r>
          </w:p>
          <w:bookmarkEnd w:id="3"/>
          <w:bookmarkEnd w:id="4"/>
          <w:p w14:paraId="48DBDC12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NbCOI1-R</w:t>
            </w:r>
          </w:p>
          <w:p w14:paraId="35967947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bookmarkStart w:id="5" w:name="OLE_LINK225"/>
            <w:bookmarkStart w:id="6" w:name="OLE_LINK224"/>
            <w:r w:rsidRPr="00E178C6">
              <w:rPr>
                <w:rFonts w:cs="Times New Roman"/>
                <w:sz w:val="13"/>
                <w:szCs w:val="13"/>
              </w:rPr>
              <w:t>NbNPR1-F</w:t>
            </w:r>
          </w:p>
          <w:bookmarkEnd w:id="5"/>
          <w:bookmarkEnd w:id="6"/>
          <w:p w14:paraId="68B7715B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NbNPR1-R</w:t>
            </w:r>
          </w:p>
          <w:p w14:paraId="6084A4B8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NbHSP90-F</w:t>
            </w:r>
          </w:p>
          <w:p w14:paraId="5BB01FED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NbHSP90-R</w:t>
            </w:r>
          </w:p>
          <w:p w14:paraId="0EC5B552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lastRenderedPageBreak/>
              <w:t>OligodT</w:t>
            </w:r>
          </w:p>
          <w:p w14:paraId="51C9C5AF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Nbactin-F</w:t>
            </w:r>
          </w:p>
          <w:p w14:paraId="44B19B92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Nbactin-R</w:t>
            </w:r>
          </w:p>
          <w:p w14:paraId="6CAA1770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bookmarkStart w:id="7" w:name="OLE_LINK232"/>
            <w:bookmarkStart w:id="8" w:name="OLE_LINK233"/>
            <w:r w:rsidRPr="00E178C6">
              <w:rPr>
                <w:rFonts w:cs="Times New Roman"/>
                <w:sz w:val="13"/>
                <w:szCs w:val="13"/>
              </w:rPr>
              <w:t>NbCOI1-F</w:t>
            </w:r>
          </w:p>
          <w:p w14:paraId="54521700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NbCOI1-R</w:t>
            </w:r>
          </w:p>
          <w:bookmarkEnd w:id="7"/>
          <w:bookmarkEnd w:id="8"/>
          <w:p w14:paraId="6C4949D1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NbNPR1-F</w:t>
            </w:r>
          </w:p>
          <w:p w14:paraId="52A1C991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NbNPR1-R</w:t>
            </w:r>
          </w:p>
          <w:p w14:paraId="23BE9638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NbHSP90-F</w:t>
            </w:r>
          </w:p>
          <w:p w14:paraId="6195B450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NbHSP90-R</w:t>
            </w:r>
          </w:p>
        </w:tc>
        <w:tc>
          <w:tcPr>
            <w:tcW w:w="5386" w:type="dxa"/>
          </w:tcPr>
          <w:p w14:paraId="47335653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lastRenderedPageBreak/>
              <w:t>T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GATATC</w:t>
            </w:r>
            <w:r w:rsidRPr="00E178C6">
              <w:rPr>
                <w:rFonts w:cs="Times New Roman"/>
                <w:sz w:val="13"/>
                <w:szCs w:val="13"/>
              </w:rPr>
              <w:t>ATGGCGGCAAGTAGCCGG</w:t>
            </w:r>
          </w:p>
          <w:p w14:paraId="17839242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A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CTCGAG</w:t>
            </w:r>
            <w:r w:rsidRPr="00E178C6">
              <w:rPr>
                <w:rFonts w:cs="Times New Roman"/>
                <w:sz w:val="13"/>
                <w:szCs w:val="13"/>
              </w:rPr>
              <w:t>TCAATGATTTGCCAGCCCT</w:t>
            </w:r>
          </w:p>
          <w:p w14:paraId="2D8EBB3B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GATATC</w:t>
            </w:r>
            <w:r w:rsidRPr="00E178C6">
              <w:rPr>
                <w:rFonts w:cs="Times New Roman"/>
                <w:sz w:val="13"/>
                <w:szCs w:val="13"/>
              </w:rPr>
              <w:t>ATGGCGGCAAGTAGCCGGCCCGCAGCGAAACCGTCC</w:t>
            </w:r>
          </w:p>
          <w:p w14:paraId="57B18453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A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CTCGAG</w:t>
            </w:r>
            <w:r w:rsidRPr="00E178C6">
              <w:rPr>
                <w:rFonts w:cs="Times New Roman"/>
                <w:sz w:val="13"/>
                <w:szCs w:val="13"/>
              </w:rPr>
              <w:t>TCAATGATTTGCCAGCCCT</w:t>
            </w:r>
          </w:p>
          <w:p w14:paraId="502E3F57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TCTAGA</w:t>
            </w:r>
            <w:r w:rsidRPr="00E178C6">
              <w:rPr>
                <w:rFonts w:cs="Times New Roman"/>
                <w:sz w:val="13"/>
                <w:szCs w:val="13"/>
              </w:rPr>
              <w:t>ATGGCGGCAAGTAGCCGG</w:t>
            </w:r>
          </w:p>
          <w:p w14:paraId="1940C89F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A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GGATCC</w:t>
            </w:r>
            <w:r w:rsidRPr="00E178C6">
              <w:rPr>
                <w:rFonts w:cs="Times New Roman"/>
                <w:sz w:val="13"/>
                <w:szCs w:val="13"/>
              </w:rPr>
              <w:t>ATGATTTGCCAGCCCTGGGC</w:t>
            </w:r>
          </w:p>
          <w:p w14:paraId="655D3155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TCTAGA</w:t>
            </w:r>
            <w:r w:rsidRPr="00E178C6">
              <w:rPr>
                <w:rFonts w:cs="Times New Roman"/>
                <w:sz w:val="13"/>
                <w:szCs w:val="13"/>
              </w:rPr>
              <w:t>ATGGCGGCAAGTAGCCGGCC</w:t>
            </w:r>
          </w:p>
          <w:p w14:paraId="433A8536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A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GGATCC</w:t>
            </w:r>
            <w:r w:rsidRPr="00E178C6">
              <w:rPr>
                <w:rFonts w:cs="Times New Roman"/>
                <w:sz w:val="13"/>
                <w:szCs w:val="13"/>
              </w:rPr>
              <w:t>ATGATTTGCCAGCCCTGGGC</w:t>
            </w:r>
          </w:p>
          <w:p w14:paraId="371541B5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GATATC</w:t>
            </w:r>
            <w:r w:rsidRPr="00E178C6">
              <w:rPr>
                <w:rFonts w:cs="Times New Roman"/>
                <w:sz w:val="13"/>
                <w:szCs w:val="13"/>
              </w:rPr>
              <w:t>ATGGCGGCAAGTAGCCGG</w:t>
            </w:r>
          </w:p>
          <w:p w14:paraId="45869578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AC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CTCGAG</w:t>
            </w:r>
            <w:r w:rsidRPr="00E178C6">
              <w:rPr>
                <w:rFonts w:cs="Times New Roman"/>
                <w:sz w:val="13"/>
                <w:szCs w:val="13"/>
              </w:rPr>
              <w:t>TCAGATAGCCACAATGAATC</w:t>
            </w:r>
          </w:p>
          <w:p w14:paraId="5720F8D4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GATATC</w:t>
            </w:r>
            <w:r w:rsidRPr="00E178C6">
              <w:rPr>
                <w:rFonts w:cs="Times New Roman"/>
                <w:sz w:val="13"/>
                <w:szCs w:val="13"/>
              </w:rPr>
              <w:t>ATGGCGGCAAGTAGCCGG</w:t>
            </w:r>
          </w:p>
          <w:p w14:paraId="26F6CDDC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AC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CTCGAG</w:t>
            </w:r>
            <w:r w:rsidRPr="00E178C6">
              <w:rPr>
                <w:rFonts w:cs="Times New Roman"/>
                <w:sz w:val="13"/>
                <w:szCs w:val="13"/>
              </w:rPr>
              <w:t>TCAGTACGAG ATTTTGATTT</w:t>
            </w:r>
          </w:p>
          <w:p w14:paraId="65443987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GATATC</w:t>
            </w:r>
            <w:r w:rsidRPr="00E178C6">
              <w:rPr>
                <w:rFonts w:cs="Times New Roman"/>
                <w:sz w:val="13"/>
                <w:szCs w:val="13"/>
              </w:rPr>
              <w:t>ATGGCGGCAAGTAGCCGG</w:t>
            </w:r>
          </w:p>
          <w:p w14:paraId="055FCA43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AC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CTCGAG</w:t>
            </w:r>
            <w:r w:rsidRPr="00E178C6">
              <w:rPr>
                <w:rFonts w:cs="Times New Roman"/>
                <w:sz w:val="13"/>
                <w:szCs w:val="13"/>
              </w:rPr>
              <w:t>TCAGGCATAATCCGGCACATCATAAGGGTAATGATTTGCCAGCCCT</w:t>
            </w:r>
          </w:p>
          <w:p w14:paraId="46DF1420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A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GATATC</w:t>
            </w:r>
            <w:r w:rsidRPr="00E178C6">
              <w:rPr>
                <w:rFonts w:cs="Times New Roman"/>
                <w:sz w:val="13"/>
                <w:szCs w:val="13"/>
              </w:rPr>
              <w:t>ATGGCGGCAAGTAGCCGGCCCGCAGCGAAACCGTCC</w:t>
            </w:r>
          </w:p>
          <w:p w14:paraId="7713FAC5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AC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CTCGAG</w:t>
            </w:r>
            <w:r w:rsidRPr="00E178C6">
              <w:rPr>
                <w:rFonts w:cs="Times New Roman"/>
                <w:sz w:val="13"/>
                <w:szCs w:val="13"/>
              </w:rPr>
              <w:t>TCAGGCATAATCCGGCACATCATAAGGGTAATGATTTGCCAGCCCT</w:t>
            </w:r>
          </w:p>
          <w:p w14:paraId="54884E07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caps/>
                <w:sz w:val="13"/>
                <w:szCs w:val="13"/>
              </w:rPr>
              <w:t>ag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GAATTC</w:t>
            </w:r>
            <w:r w:rsidRPr="00E178C6">
              <w:rPr>
                <w:rFonts w:cs="Times New Roman"/>
                <w:sz w:val="13"/>
                <w:szCs w:val="13"/>
              </w:rPr>
              <w:t>AGCAGCCCATTGTTTCTTAC</w:t>
            </w:r>
          </w:p>
          <w:p w14:paraId="0C264321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caps/>
                <w:sz w:val="13"/>
                <w:szCs w:val="13"/>
              </w:rPr>
              <w:t>at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CCCGGG</w:t>
            </w:r>
            <w:r w:rsidRPr="00E178C6">
              <w:rPr>
                <w:rFonts w:cs="Times New Roman"/>
                <w:sz w:val="13"/>
                <w:szCs w:val="13"/>
              </w:rPr>
              <w:t>CGGACACCATTATCAAGTGG</w:t>
            </w:r>
          </w:p>
          <w:p w14:paraId="32EA01A3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caps/>
                <w:sz w:val="13"/>
                <w:szCs w:val="13"/>
              </w:rPr>
              <w:t>ag</w:t>
            </w:r>
            <w:r w:rsidRPr="00E178C6">
              <w:rPr>
                <w:rFonts w:cs="Times New Roman"/>
                <w:b/>
                <w:bCs/>
                <w:caps/>
                <w:sz w:val="13"/>
                <w:szCs w:val="13"/>
                <w:u w:val="single"/>
              </w:rPr>
              <w:t>GAATTC</w:t>
            </w:r>
            <w:r w:rsidRPr="00E178C6">
              <w:rPr>
                <w:rFonts w:cs="Times New Roman"/>
                <w:sz w:val="13"/>
                <w:szCs w:val="13"/>
              </w:rPr>
              <w:t>AGTTTGACTACTTCGCCGAC</w:t>
            </w:r>
          </w:p>
          <w:p w14:paraId="564D89FA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caps/>
                <w:sz w:val="13"/>
                <w:szCs w:val="13"/>
              </w:rPr>
              <w:t>at</w:t>
            </w:r>
            <w:r w:rsidRPr="00E178C6">
              <w:rPr>
                <w:rFonts w:cs="Times New Roman"/>
                <w:b/>
                <w:bCs/>
                <w:caps/>
                <w:sz w:val="13"/>
                <w:szCs w:val="13"/>
                <w:u w:val="single"/>
              </w:rPr>
              <w:t>CCCGGG</w:t>
            </w:r>
            <w:r w:rsidRPr="00E178C6">
              <w:rPr>
                <w:rFonts w:cs="Times New Roman"/>
                <w:sz w:val="13"/>
                <w:szCs w:val="13"/>
              </w:rPr>
              <w:t>ACCTCAGCAAGGAACGCTA</w:t>
            </w:r>
          </w:p>
          <w:p w14:paraId="77B32BC3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caps/>
                <w:sz w:val="13"/>
                <w:szCs w:val="13"/>
              </w:rPr>
              <w:t>ag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GAATTC</w:t>
            </w:r>
            <w:r w:rsidRPr="00E178C6">
              <w:rPr>
                <w:rFonts w:cs="Times New Roman"/>
                <w:sz w:val="13"/>
                <w:szCs w:val="13"/>
              </w:rPr>
              <w:t>TGAGCCCAAGAAAGACGA</w:t>
            </w:r>
          </w:p>
          <w:p w14:paraId="2FA2BFEB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caps/>
                <w:sz w:val="13"/>
                <w:szCs w:val="13"/>
              </w:rPr>
              <w:t>at</w:t>
            </w:r>
            <w:r w:rsidRPr="00E178C6">
              <w:rPr>
                <w:rFonts w:cs="Times New Roman"/>
                <w:b/>
                <w:bCs/>
                <w:sz w:val="13"/>
                <w:szCs w:val="13"/>
                <w:u w:val="single"/>
              </w:rPr>
              <w:t>CCCGGG</w:t>
            </w:r>
            <w:r w:rsidRPr="00E178C6">
              <w:rPr>
                <w:rFonts w:cs="Times New Roman"/>
                <w:sz w:val="13"/>
                <w:szCs w:val="13"/>
              </w:rPr>
              <w:t>CCATAATGAACACCCTCCTG</w:t>
            </w:r>
          </w:p>
          <w:p w14:paraId="11A95964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lastRenderedPageBreak/>
              <w:t>TTTTTTTTTTTTTTTTTT</w:t>
            </w:r>
          </w:p>
          <w:p w14:paraId="66376D60" w14:textId="77777777" w:rsidR="00150FDE" w:rsidRDefault="00150FDE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150FDE">
              <w:rPr>
                <w:rFonts w:cs="Times New Roman"/>
                <w:sz w:val="13"/>
                <w:szCs w:val="13"/>
              </w:rPr>
              <w:t>GCAGGAATCCACGAGACTACA</w:t>
            </w:r>
          </w:p>
          <w:p w14:paraId="31D997F9" w14:textId="259F2ABD" w:rsidR="00150FDE" w:rsidRDefault="00150FDE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150FDE">
              <w:rPr>
                <w:rFonts w:cs="Times New Roman"/>
                <w:sz w:val="13"/>
                <w:szCs w:val="13"/>
              </w:rPr>
              <w:t>AACCTCCAATCCAGACACTGT</w:t>
            </w:r>
          </w:p>
          <w:p w14:paraId="45108811" w14:textId="1EE77E00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GCTTAGAAGGTTTGCCCTC</w:t>
            </w:r>
          </w:p>
          <w:p w14:paraId="2640BAAF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CTGAAGATGCCCTGTATCCT</w:t>
            </w:r>
          </w:p>
          <w:p w14:paraId="1C46A27E" w14:textId="77777777" w:rsidR="0061576F" w:rsidRPr="00E178C6" w:rsidRDefault="0061576F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E178C6">
              <w:rPr>
                <w:rFonts w:cs="Times New Roman"/>
                <w:sz w:val="13"/>
                <w:szCs w:val="13"/>
              </w:rPr>
              <w:t>TGTATCTCTTGCTATGGCAGG</w:t>
            </w:r>
          </w:p>
          <w:p w14:paraId="586D778A" w14:textId="77777777" w:rsidR="00A95774" w:rsidRDefault="00A95774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A95774">
              <w:rPr>
                <w:rFonts w:cs="Times New Roman"/>
                <w:sz w:val="13"/>
                <w:szCs w:val="13"/>
              </w:rPr>
              <w:t>TCTACCGTTGTCCTCTGTGC</w:t>
            </w:r>
          </w:p>
          <w:p w14:paraId="623E85C0" w14:textId="3D5A9E08" w:rsidR="00A95774" w:rsidRDefault="00A95774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A95774">
              <w:rPr>
                <w:rFonts w:cs="Times New Roman"/>
                <w:sz w:val="13"/>
                <w:szCs w:val="13"/>
              </w:rPr>
              <w:t>GTGTTGTTGCTCTTTGAGACAG</w:t>
            </w:r>
            <w:r w:rsidRPr="00A95774">
              <w:rPr>
                <w:rFonts w:cs="Times New Roman"/>
                <w:sz w:val="13"/>
                <w:szCs w:val="13"/>
              </w:rPr>
              <w:t xml:space="preserve"> </w:t>
            </w:r>
          </w:p>
          <w:p w14:paraId="62870EC3" w14:textId="06934F62" w:rsidR="0061576F" w:rsidRPr="00E178C6" w:rsidRDefault="00A95774" w:rsidP="00394A1D">
            <w:pPr>
              <w:spacing w:line="360" w:lineRule="auto"/>
              <w:jc w:val="center"/>
              <w:rPr>
                <w:rFonts w:cs="Times New Roman"/>
                <w:sz w:val="13"/>
                <w:szCs w:val="13"/>
              </w:rPr>
            </w:pPr>
            <w:r w:rsidRPr="00A95774">
              <w:rPr>
                <w:rFonts w:cs="Times New Roman"/>
                <w:sz w:val="13"/>
                <w:szCs w:val="13"/>
              </w:rPr>
              <w:t>TCCATCTTGCTTTCTTCACC</w:t>
            </w:r>
          </w:p>
        </w:tc>
      </w:tr>
    </w:tbl>
    <w:bookmarkEnd w:id="0"/>
    <w:bookmarkEnd w:id="1"/>
    <w:p w14:paraId="3DCB7E06" w14:textId="77777777" w:rsidR="00E178C6" w:rsidRPr="00E178C6" w:rsidRDefault="00E178C6" w:rsidP="00E178C6">
      <w:pPr>
        <w:widowControl w:val="0"/>
        <w:numPr>
          <w:ilvl w:val="0"/>
          <w:numId w:val="20"/>
        </w:numPr>
        <w:spacing w:before="0" w:after="0" w:line="360" w:lineRule="exact"/>
        <w:jc w:val="both"/>
        <w:rPr>
          <w:rFonts w:cs="Times New Roman"/>
          <w:sz w:val="18"/>
          <w:szCs w:val="18"/>
        </w:rPr>
      </w:pPr>
      <w:r w:rsidRPr="00E178C6">
        <w:rPr>
          <w:rFonts w:cs="Times New Roman"/>
          <w:sz w:val="18"/>
          <w:szCs w:val="18"/>
        </w:rPr>
        <w:lastRenderedPageBreak/>
        <w:t>The restriction recognition sequences of</w:t>
      </w:r>
      <w:r w:rsidRPr="00E178C6">
        <w:rPr>
          <w:rFonts w:cs="Times New Roman"/>
        </w:rPr>
        <w:t xml:space="preserve"> </w:t>
      </w:r>
      <w:r w:rsidRPr="00E178C6">
        <w:rPr>
          <w:rFonts w:cs="Times New Roman"/>
          <w:i/>
          <w:iCs/>
          <w:sz w:val="18"/>
          <w:szCs w:val="18"/>
        </w:rPr>
        <w:t>Eco</w:t>
      </w:r>
      <w:r w:rsidRPr="00E178C6">
        <w:rPr>
          <w:rFonts w:cs="Times New Roman"/>
          <w:sz w:val="18"/>
          <w:szCs w:val="18"/>
        </w:rPr>
        <w:t xml:space="preserve">RⅤ (GATATC), </w:t>
      </w:r>
      <w:r w:rsidRPr="00E178C6">
        <w:rPr>
          <w:rFonts w:cs="Times New Roman"/>
          <w:i/>
          <w:iCs/>
          <w:sz w:val="18"/>
          <w:szCs w:val="18"/>
        </w:rPr>
        <w:t>Xho</w:t>
      </w:r>
      <w:r w:rsidRPr="00E178C6">
        <w:rPr>
          <w:rFonts w:cs="Times New Roman"/>
          <w:sz w:val="18"/>
          <w:szCs w:val="18"/>
        </w:rPr>
        <w:t xml:space="preserve">Ⅰ (CTCGAG), </w:t>
      </w:r>
      <w:r w:rsidRPr="00E178C6">
        <w:rPr>
          <w:rFonts w:cs="Times New Roman"/>
          <w:i/>
          <w:sz w:val="18"/>
          <w:szCs w:val="18"/>
        </w:rPr>
        <w:t>Xba</w:t>
      </w:r>
      <w:r w:rsidRPr="00E178C6">
        <w:rPr>
          <w:rFonts w:cs="Times New Roman"/>
          <w:sz w:val="18"/>
          <w:szCs w:val="18"/>
        </w:rPr>
        <w:t xml:space="preserve">Ⅰ (TCTAGA), </w:t>
      </w:r>
      <w:r w:rsidRPr="00E178C6">
        <w:rPr>
          <w:rFonts w:cs="Times New Roman"/>
          <w:i/>
          <w:sz w:val="18"/>
          <w:szCs w:val="18"/>
        </w:rPr>
        <w:t>Bam</w:t>
      </w:r>
      <w:r w:rsidRPr="00E178C6">
        <w:rPr>
          <w:rFonts w:cs="Times New Roman"/>
          <w:iCs/>
          <w:sz w:val="18"/>
          <w:szCs w:val="18"/>
        </w:rPr>
        <w:t>H</w:t>
      </w:r>
      <w:r w:rsidRPr="00E178C6">
        <w:rPr>
          <w:rFonts w:cs="Times New Roman"/>
          <w:sz w:val="18"/>
          <w:szCs w:val="18"/>
        </w:rPr>
        <w:t xml:space="preserve">I (GGATCC), </w:t>
      </w:r>
      <w:r w:rsidRPr="00E178C6">
        <w:rPr>
          <w:rFonts w:cs="Times New Roman"/>
          <w:i/>
          <w:sz w:val="18"/>
          <w:szCs w:val="18"/>
        </w:rPr>
        <w:t>Eco</w:t>
      </w:r>
      <w:r w:rsidRPr="00E178C6">
        <w:rPr>
          <w:rFonts w:cs="Times New Roman"/>
          <w:iCs/>
          <w:sz w:val="18"/>
          <w:szCs w:val="18"/>
        </w:rPr>
        <w:t>R</w:t>
      </w:r>
      <w:r w:rsidRPr="00E178C6">
        <w:rPr>
          <w:rFonts w:cs="Times New Roman"/>
          <w:sz w:val="18"/>
          <w:szCs w:val="18"/>
        </w:rPr>
        <w:t xml:space="preserve">Ⅰ(GAATTC) and </w:t>
      </w:r>
      <w:r w:rsidRPr="00E178C6">
        <w:rPr>
          <w:rFonts w:cs="Times New Roman"/>
          <w:i/>
          <w:iCs/>
          <w:sz w:val="18"/>
          <w:szCs w:val="18"/>
        </w:rPr>
        <w:t>Sma</w:t>
      </w:r>
      <w:r w:rsidRPr="00E178C6">
        <w:rPr>
          <w:rFonts w:cs="Times New Roman"/>
          <w:sz w:val="18"/>
          <w:szCs w:val="18"/>
        </w:rPr>
        <w:t xml:space="preserve">Ⅰ (CCCGGG) within the primers are in bold and underlined. Genes included in qPCR assay are </w:t>
      </w:r>
      <w:r w:rsidRPr="00E178C6">
        <w:rPr>
          <w:rFonts w:cs="Times New Roman"/>
          <w:i/>
          <w:iCs/>
          <w:sz w:val="18"/>
          <w:szCs w:val="18"/>
        </w:rPr>
        <w:t>Nbactin</w:t>
      </w:r>
      <w:r w:rsidRPr="00E178C6">
        <w:rPr>
          <w:rFonts w:cs="Times New Roman"/>
          <w:sz w:val="18"/>
          <w:szCs w:val="18"/>
        </w:rPr>
        <w:t xml:space="preserve"> (GenBank No. JQ256516.1) and</w:t>
      </w:r>
      <w:r w:rsidRPr="00E178C6">
        <w:rPr>
          <w:rFonts w:cs="Times New Roman"/>
        </w:rPr>
        <w:t xml:space="preserve"> </w:t>
      </w:r>
      <w:r w:rsidRPr="00E178C6">
        <w:rPr>
          <w:rFonts w:cs="Times New Roman"/>
          <w:i/>
          <w:iCs/>
          <w:sz w:val="18"/>
          <w:szCs w:val="18"/>
        </w:rPr>
        <w:t xml:space="preserve">NbCOI1 </w:t>
      </w:r>
      <w:r w:rsidRPr="00E178C6">
        <w:rPr>
          <w:rFonts w:cs="Times New Roman"/>
          <w:sz w:val="18"/>
          <w:szCs w:val="18"/>
        </w:rPr>
        <w:t xml:space="preserve">(Niben101Scf02280g08005.1), </w:t>
      </w:r>
      <w:r w:rsidRPr="00E178C6">
        <w:rPr>
          <w:rFonts w:cs="Times New Roman"/>
          <w:i/>
          <w:iCs/>
          <w:sz w:val="18"/>
          <w:szCs w:val="18"/>
        </w:rPr>
        <w:t>NbNPR1</w:t>
      </w:r>
      <w:r w:rsidRPr="00E178C6">
        <w:rPr>
          <w:rFonts w:cs="Times New Roman"/>
          <w:sz w:val="18"/>
          <w:szCs w:val="18"/>
        </w:rPr>
        <w:t xml:space="preserve"> (Niben101Scf14780g01001.1), </w:t>
      </w:r>
      <w:r w:rsidRPr="00E178C6">
        <w:rPr>
          <w:rFonts w:cs="Times New Roman"/>
          <w:i/>
          <w:iCs/>
          <w:sz w:val="18"/>
          <w:szCs w:val="18"/>
        </w:rPr>
        <w:t xml:space="preserve">NbHSP90 </w:t>
      </w:r>
      <w:r w:rsidRPr="00E178C6">
        <w:rPr>
          <w:rFonts w:cs="Times New Roman"/>
          <w:sz w:val="18"/>
          <w:szCs w:val="18"/>
        </w:rPr>
        <w:t xml:space="preserve">(Niben101Scf01475g00019.1), from </w:t>
      </w:r>
      <w:r w:rsidRPr="00E178C6">
        <w:rPr>
          <w:rFonts w:cs="Times New Roman"/>
          <w:i/>
          <w:iCs/>
          <w:sz w:val="18"/>
          <w:szCs w:val="18"/>
        </w:rPr>
        <w:t>Nicotiana benthamiana</w:t>
      </w:r>
      <w:r w:rsidRPr="00E178C6">
        <w:rPr>
          <w:rFonts w:cs="Times New Roman"/>
          <w:sz w:val="18"/>
          <w:szCs w:val="18"/>
        </w:rPr>
        <w:t xml:space="preserve"> draft genome sequence V1.0.1 (https://solgenomics.net/organism/Nicotiana_benthamiana/genome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4F56A" w14:textId="77777777" w:rsidR="009B6205" w:rsidRDefault="009B6205" w:rsidP="00117666">
      <w:pPr>
        <w:spacing w:after="0"/>
      </w:pPr>
      <w:r>
        <w:separator/>
      </w:r>
    </w:p>
  </w:endnote>
  <w:endnote w:type="continuationSeparator" w:id="0">
    <w:p w14:paraId="17A9B3DE" w14:textId="77777777" w:rsidR="009B6205" w:rsidRDefault="009B62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E887F" w14:textId="77777777" w:rsidR="009B6205" w:rsidRDefault="009B6205" w:rsidP="00117666">
      <w:pPr>
        <w:spacing w:after="0"/>
      </w:pPr>
      <w:r>
        <w:separator/>
      </w:r>
    </w:p>
  </w:footnote>
  <w:footnote w:type="continuationSeparator" w:id="0">
    <w:p w14:paraId="7E94A718" w14:textId="77777777" w:rsidR="009B6205" w:rsidRDefault="009B62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D740A0F"/>
    <w:multiLevelType w:val="singleLevel"/>
    <w:tmpl w:val="DD740A0F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981668">
    <w:abstractNumId w:val="1"/>
  </w:num>
  <w:num w:numId="2" w16cid:durableId="84814533">
    <w:abstractNumId w:val="5"/>
  </w:num>
  <w:num w:numId="3" w16cid:durableId="1636448347">
    <w:abstractNumId w:val="2"/>
  </w:num>
  <w:num w:numId="4" w16cid:durableId="545261664">
    <w:abstractNumId w:val="6"/>
  </w:num>
  <w:num w:numId="5" w16cid:durableId="63132609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54353573">
    <w:abstractNumId w:val="4"/>
  </w:num>
  <w:num w:numId="7" w16cid:durableId="1338342828">
    <w:abstractNumId w:val="7"/>
  </w:num>
  <w:num w:numId="8" w16cid:durableId="1507356979">
    <w:abstractNumId w:val="7"/>
  </w:num>
  <w:num w:numId="9" w16cid:durableId="1044058333">
    <w:abstractNumId w:val="7"/>
  </w:num>
  <w:num w:numId="10" w16cid:durableId="832375195">
    <w:abstractNumId w:val="7"/>
  </w:num>
  <w:num w:numId="11" w16cid:durableId="758796974">
    <w:abstractNumId w:val="7"/>
  </w:num>
  <w:num w:numId="12" w16cid:durableId="1361708782">
    <w:abstractNumId w:val="7"/>
  </w:num>
  <w:num w:numId="13" w16cid:durableId="423843022">
    <w:abstractNumId w:val="4"/>
  </w:num>
  <w:num w:numId="14" w16cid:durableId="1861888981">
    <w:abstractNumId w:val="3"/>
  </w:num>
  <w:num w:numId="15" w16cid:durableId="705062654">
    <w:abstractNumId w:val="3"/>
  </w:num>
  <w:num w:numId="16" w16cid:durableId="289478227">
    <w:abstractNumId w:val="3"/>
  </w:num>
  <w:num w:numId="17" w16cid:durableId="1703285127">
    <w:abstractNumId w:val="3"/>
  </w:num>
  <w:num w:numId="18" w16cid:durableId="649746830">
    <w:abstractNumId w:val="3"/>
  </w:num>
  <w:num w:numId="19" w16cid:durableId="964770617">
    <w:abstractNumId w:val="3"/>
  </w:num>
  <w:num w:numId="20" w16cid:durableId="863056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0FD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1FA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576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6205"/>
    <w:rsid w:val="009C2B12"/>
    <w:rsid w:val="009C6798"/>
    <w:rsid w:val="00A174D9"/>
    <w:rsid w:val="00A95774"/>
    <w:rsid w:val="00AA4D24"/>
    <w:rsid w:val="00AB6715"/>
    <w:rsid w:val="00B1671E"/>
    <w:rsid w:val="00B25EB8"/>
    <w:rsid w:val="00B37F4D"/>
    <w:rsid w:val="00B6462C"/>
    <w:rsid w:val="00C52A7B"/>
    <w:rsid w:val="00C56BAF"/>
    <w:rsid w:val="00C679AA"/>
    <w:rsid w:val="00C75972"/>
    <w:rsid w:val="00CA31A8"/>
    <w:rsid w:val="00CD066B"/>
    <w:rsid w:val="00CE4FEE"/>
    <w:rsid w:val="00D060CF"/>
    <w:rsid w:val="00DB59C3"/>
    <w:rsid w:val="00DC259A"/>
    <w:rsid w:val="00DE23E8"/>
    <w:rsid w:val="00E178C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2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O</cp:lastModifiedBy>
  <cp:revision>8</cp:revision>
  <cp:lastPrinted>2013-10-03T12:51:00Z</cp:lastPrinted>
  <dcterms:created xsi:type="dcterms:W3CDTF">2018-11-23T08:58:00Z</dcterms:created>
  <dcterms:modified xsi:type="dcterms:W3CDTF">2022-06-25T02:26:00Z</dcterms:modified>
</cp:coreProperties>
</file>